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5" w:type="dxa"/>
        <w:tblLook w:val="01E0" w:firstRow="1" w:lastRow="1" w:firstColumn="1" w:lastColumn="1" w:noHBand="0" w:noVBand="0"/>
      </w:tblPr>
      <w:tblGrid>
        <w:gridCol w:w="3249"/>
        <w:gridCol w:w="1830"/>
        <w:gridCol w:w="1280"/>
        <w:gridCol w:w="1097"/>
        <w:gridCol w:w="1099"/>
      </w:tblGrid>
      <w:tr w:rsidR="00153A48" w:rsidRPr="006823F1" w:rsidTr="001E0B19">
        <w:trPr>
          <w:trHeight w:hRule="exact" w:val="907"/>
        </w:trPr>
        <w:tc>
          <w:tcPr>
            <w:tcW w:w="8555" w:type="dxa"/>
            <w:gridSpan w:val="5"/>
            <w:tcBorders>
              <w:bottom w:val="single" w:sz="4" w:space="0" w:color="auto"/>
            </w:tcBorders>
          </w:tcPr>
          <w:p w:rsidR="00153A48" w:rsidRPr="0067251F" w:rsidRDefault="006823F1" w:rsidP="001E0B19">
            <w:pPr>
              <w:pStyle w:val="NormalWeb"/>
              <w:spacing w:before="0" w:beforeAutospacing="0" w:after="0" w:afterAutospacing="0" w:line="276" w:lineRule="auto"/>
              <w:rPr>
                <w:sz w:val="22"/>
              </w:rPr>
            </w:pPr>
            <w:r>
              <w:rPr>
                <w:sz w:val="22"/>
                <w:szCs w:val="22"/>
              </w:rPr>
              <w:t>S1</w:t>
            </w:r>
            <w:r>
              <w:rPr>
                <w:sz w:val="22"/>
                <w:szCs w:val="22"/>
              </w:rPr>
              <w:t xml:space="preserve"> </w:t>
            </w:r>
            <w:r w:rsidR="00153A48" w:rsidRPr="006910CA">
              <w:rPr>
                <w:sz w:val="22"/>
                <w:szCs w:val="22"/>
              </w:rPr>
              <w:t xml:space="preserve">Table </w:t>
            </w:r>
          </w:p>
          <w:p w:rsidR="00153A48" w:rsidRPr="0067251F" w:rsidRDefault="00153A48" w:rsidP="001E0B19">
            <w:pPr>
              <w:pStyle w:val="NormalWeb"/>
              <w:spacing w:before="0" w:beforeAutospacing="0" w:after="0" w:afterAutospacing="0" w:line="276" w:lineRule="auto"/>
              <w:rPr>
                <w:i/>
                <w:sz w:val="22"/>
              </w:rPr>
            </w:pPr>
            <w:r w:rsidRPr="006910CA">
              <w:rPr>
                <w:i/>
                <w:sz w:val="22"/>
                <w:szCs w:val="22"/>
              </w:rPr>
              <w:t xml:space="preserve">Number of </w:t>
            </w:r>
            <w:bookmarkStart w:id="0" w:name="_GoBack"/>
            <w:bookmarkEnd w:id="0"/>
            <w:r w:rsidRPr="006910CA">
              <w:rPr>
                <w:i/>
                <w:sz w:val="22"/>
                <w:szCs w:val="22"/>
              </w:rPr>
              <w:t>participants in the low and high risk profile groups in the total TRAILS population (i.e., population) and in the focus cohort of participants who performed laboratory tasks</w:t>
            </w:r>
          </w:p>
        </w:tc>
      </w:tr>
      <w:tr w:rsidR="00153A48" w:rsidRPr="006910CA" w:rsidTr="001E0B19">
        <w:trPr>
          <w:trHeight w:hRule="exact" w:val="245"/>
        </w:trPr>
        <w:tc>
          <w:tcPr>
            <w:tcW w:w="3249" w:type="dxa"/>
            <w:tcBorders>
              <w:top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Boy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Girls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Total</w:t>
            </w:r>
          </w:p>
        </w:tc>
      </w:tr>
      <w:tr w:rsidR="00153A48" w:rsidRPr="006910CA" w:rsidTr="001E0B19">
        <w:trPr>
          <w:trHeight w:hRule="exact" w:val="267"/>
        </w:trPr>
        <w:tc>
          <w:tcPr>
            <w:tcW w:w="3249" w:type="dxa"/>
            <w:tcBorders>
              <w:bottom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:rsidR="00153A48" w:rsidRPr="0067251F" w:rsidRDefault="00153A48" w:rsidP="001E0B19">
            <w:pPr>
              <w:jc w:val="center"/>
              <w:rPr>
                <w:b/>
                <w:sz w:val="22"/>
              </w:rPr>
            </w:pPr>
            <w:r w:rsidRPr="006910CA">
              <w:rPr>
                <w:rFonts w:cs="Times New Roman"/>
                <w:b/>
                <w:sz w:val="22"/>
              </w:rPr>
              <w:t>N</w:t>
            </w:r>
          </w:p>
        </w:tc>
      </w:tr>
      <w:tr w:rsidR="00153A48" w:rsidRPr="006910CA" w:rsidTr="001E0B19">
        <w:trPr>
          <w:trHeight w:val="412"/>
        </w:trPr>
        <w:tc>
          <w:tcPr>
            <w:tcW w:w="3249" w:type="dxa"/>
            <w:tcBorders>
              <w:top w:val="single" w:sz="4" w:space="0" w:color="auto"/>
            </w:tcBorders>
          </w:tcPr>
          <w:p w:rsidR="00153A48" w:rsidRPr="0067251F" w:rsidRDefault="00153A48" w:rsidP="001E0B19">
            <w:pPr>
              <w:spacing w:after="0"/>
              <w:rPr>
                <w:sz w:val="22"/>
                <w:lang w:val="en-US"/>
              </w:rPr>
            </w:pPr>
            <w:r w:rsidRPr="00A658F9">
              <w:rPr>
                <w:rFonts w:cs="Times New Roman"/>
                <w:sz w:val="22"/>
                <w:lang w:val="en-US"/>
              </w:rPr>
              <w:t>Low risk (not A, B or C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462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19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477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2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939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242</w:t>
            </w:r>
          </w:p>
        </w:tc>
      </w:tr>
      <w:tr w:rsidR="00153A48" w:rsidRPr="006910CA" w:rsidTr="001E0B19">
        <w:trPr>
          <w:trHeight w:val="386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Temperament (A)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65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53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38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56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303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09</w:t>
            </w:r>
          </w:p>
        </w:tc>
      </w:tr>
      <w:tr w:rsidR="00153A48" w:rsidRPr="006910CA" w:rsidTr="001E0B19">
        <w:trPr>
          <w:trHeight w:val="525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arental</w:t>
            </w:r>
            <w:proofErr w:type="spellEnd"/>
            <w:r w:rsidRPr="006910CA">
              <w:rPr>
                <w:rFonts w:cs="Times New Roman"/>
                <w:sz w:val="22"/>
              </w:rPr>
              <w:t xml:space="preserve"> </w:t>
            </w:r>
            <w:proofErr w:type="spellStart"/>
            <w:r w:rsidRPr="006910CA">
              <w:rPr>
                <w:rFonts w:cs="Times New Roman"/>
                <w:sz w:val="22"/>
              </w:rPr>
              <w:t>psychopathology</w:t>
            </w:r>
            <w:proofErr w:type="spellEnd"/>
            <w:r w:rsidRPr="006910CA">
              <w:rPr>
                <w:rFonts w:cs="Times New Roman"/>
                <w:sz w:val="22"/>
              </w:rPr>
              <w:t xml:space="preserve"> (B)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42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51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75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52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317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03</w:t>
            </w:r>
          </w:p>
        </w:tc>
      </w:tr>
      <w:tr w:rsidR="00153A48" w:rsidRPr="006910CA" w:rsidTr="001E0B19">
        <w:trPr>
          <w:trHeight w:val="468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Single-Parent family (C)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79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28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96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8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75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66</w:t>
            </w:r>
          </w:p>
        </w:tc>
      </w:tr>
      <w:tr w:rsidR="00153A48" w:rsidRPr="006910CA" w:rsidTr="001E0B19">
        <w:trPr>
          <w:trHeight w:val="459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A+B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72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3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66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2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38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65</w:t>
            </w:r>
          </w:p>
        </w:tc>
      </w:tr>
      <w:tr w:rsidR="00153A48" w:rsidRPr="006910CA" w:rsidTr="001E0B19">
        <w:trPr>
          <w:trHeight w:val="417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A+C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41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3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25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10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66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23</w:t>
            </w:r>
          </w:p>
        </w:tc>
      </w:tr>
      <w:tr w:rsidR="00153A48" w:rsidRPr="006910CA" w:rsidTr="001E0B19">
        <w:trPr>
          <w:trHeight w:val="407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B+C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76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1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99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3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75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64</w:t>
            </w:r>
          </w:p>
        </w:tc>
      </w:tr>
      <w:tr w:rsidR="00153A48" w:rsidRPr="006910CA" w:rsidTr="001E0B19">
        <w:trPr>
          <w:trHeight w:val="363"/>
        </w:trPr>
        <w:tc>
          <w:tcPr>
            <w:tcW w:w="3249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A+B+C</w:t>
            </w:r>
          </w:p>
        </w:tc>
        <w:tc>
          <w:tcPr>
            <w:tcW w:w="1830" w:type="dxa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57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23</w:t>
            </w:r>
          </w:p>
        </w:tc>
        <w:tc>
          <w:tcPr>
            <w:tcW w:w="1097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53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20</w:t>
            </w:r>
          </w:p>
        </w:tc>
        <w:tc>
          <w:tcPr>
            <w:tcW w:w="1099" w:type="dxa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10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43</w:t>
            </w:r>
          </w:p>
        </w:tc>
      </w:tr>
      <w:tr w:rsidR="00153A48" w:rsidRPr="006910CA" w:rsidTr="001E0B19">
        <w:trPr>
          <w:trHeight w:val="520"/>
        </w:trPr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Total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rPr>
                <w:sz w:val="22"/>
              </w:rPr>
            </w:pPr>
            <w:proofErr w:type="spellStart"/>
            <w:r w:rsidRPr="006910CA">
              <w:rPr>
                <w:rFonts w:cs="Times New Roman"/>
                <w:sz w:val="22"/>
              </w:rPr>
              <w:t>population</w:t>
            </w:r>
            <w:proofErr w:type="spellEnd"/>
          </w:p>
          <w:p w:rsidR="00153A48" w:rsidRPr="0067251F" w:rsidRDefault="00153A48" w:rsidP="001E0B19">
            <w:pPr>
              <w:spacing w:after="0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focus cohor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094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5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1129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364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jc w:val="center"/>
              <w:rPr>
                <w:sz w:val="22"/>
              </w:rPr>
            </w:pPr>
            <w:r w:rsidRPr="006910CA">
              <w:rPr>
                <w:rFonts w:cs="Times New Roman"/>
                <w:sz w:val="22"/>
              </w:rPr>
              <w:t>2223</w:t>
            </w:r>
          </w:p>
          <w:p w:rsidR="00153A48" w:rsidRPr="0067251F" w:rsidRDefault="00153A48" w:rsidP="001E0B19">
            <w:pPr>
              <w:spacing w:after="0"/>
              <w:jc w:val="center"/>
              <w:rPr>
                <w:i/>
                <w:sz w:val="22"/>
              </w:rPr>
            </w:pPr>
            <w:r w:rsidRPr="006910CA">
              <w:rPr>
                <w:rFonts w:cs="Times New Roman"/>
                <w:i/>
                <w:sz w:val="22"/>
              </w:rPr>
              <w:t>715</w:t>
            </w:r>
          </w:p>
        </w:tc>
      </w:tr>
      <w:tr w:rsidR="00153A48" w:rsidRPr="006910CA" w:rsidTr="001E0B19">
        <w:trPr>
          <w:trHeight w:val="520"/>
        </w:trPr>
        <w:tc>
          <w:tcPr>
            <w:tcW w:w="8555" w:type="dxa"/>
            <w:gridSpan w:val="5"/>
            <w:tcBorders>
              <w:top w:val="single" w:sz="4" w:space="0" w:color="auto"/>
            </w:tcBorders>
            <w:vAlign w:val="center"/>
          </w:tcPr>
          <w:p w:rsidR="00153A48" w:rsidRPr="0067251F" w:rsidRDefault="00153A48" w:rsidP="001E0B19">
            <w:pPr>
              <w:spacing w:after="0"/>
              <w:rPr>
                <w:sz w:val="22"/>
                <w:lang w:val="en-US"/>
              </w:rPr>
            </w:pPr>
            <w:r w:rsidRPr="00A658F9">
              <w:rPr>
                <w:noProof/>
                <w:sz w:val="22"/>
                <w:lang w:val="en-US"/>
              </w:rPr>
              <w:t>From</w:t>
            </w:r>
            <w:r w:rsidRPr="00A658F9">
              <w:rPr>
                <w:i/>
                <w:noProof/>
                <w:sz w:val="22"/>
                <w:lang w:val="en-US"/>
              </w:rPr>
              <w:t xml:space="preserve"> "</w:t>
            </w:r>
            <w:r w:rsidRPr="00A658F9">
              <w:rPr>
                <w:sz w:val="22"/>
                <w:lang w:val="en-US"/>
              </w:rPr>
              <w:t xml:space="preserve"> Reward-related attentional biases and adolescent substance use: The TRAILS study</w:t>
            </w:r>
            <w:r w:rsidRPr="00A658F9">
              <w:rPr>
                <w:noProof/>
                <w:sz w:val="22"/>
                <w:lang w:val="en-US"/>
              </w:rPr>
              <w:t>", by M.E</w:t>
            </w:r>
            <w:r w:rsidRPr="00A658F9">
              <w:rPr>
                <w:i/>
                <w:noProof/>
                <w:sz w:val="22"/>
                <w:lang w:val="en-US"/>
              </w:rPr>
              <w:t xml:space="preserve">. </w:t>
            </w:r>
            <w:r w:rsidRPr="00A658F9">
              <w:rPr>
                <w:sz w:val="22"/>
                <w:lang w:val="en-US"/>
              </w:rPr>
              <w:t xml:space="preserve">Van </w:t>
            </w:r>
            <w:proofErr w:type="spellStart"/>
            <w:r w:rsidRPr="00A658F9">
              <w:rPr>
                <w:sz w:val="22"/>
                <w:lang w:val="en-US"/>
              </w:rPr>
              <w:t>Hemel-Ruiter</w:t>
            </w:r>
            <w:proofErr w:type="spellEnd"/>
            <w:r w:rsidRPr="00A658F9">
              <w:rPr>
                <w:sz w:val="22"/>
                <w:lang w:val="en-US"/>
              </w:rPr>
              <w:t xml:space="preserve">, P.J. De Jong, A. J. </w:t>
            </w:r>
            <w:proofErr w:type="spellStart"/>
            <w:r w:rsidRPr="00A658F9">
              <w:rPr>
                <w:sz w:val="22"/>
                <w:lang w:val="en-US"/>
              </w:rPr>
              <w:t>Oldehinkel</w:t>
            </w:r>
            <w:proofErr w:type="spellEnd"/>
            <w:r w:rsidRPr="00A658F9">
              <w:rPr>
                <w:sz w:val="22"/>
                <w:lang w:val="en-US"/>
              </w:rPr>
              <w:t>, and B. Ostafin</w:t>
            </w:r>
            <w:r w:rsidRPr="00A658F9">
              <w:rPr>
                <w:noProof/>
                <w:sz w:val="22"/>
                <w:lang w:val="en-US"/>
              </w:rPr>
              <w:t>, 2013, Psychology of Addictive Behaviors, 27, Supplemental Material. Reprinted with permission.</w:t>
            </w:r>
          </w:p>
          <w:p w:rsidR="00153A48" w:rsidRPr="0067251F" w:rsidRDefault="00153A48" w:rsidP="001E0B19">
            <w:pPr>
              <w:spacing w:after="0"/>
              <w:rPr>
                <w:sz w:val="22"/>
                <w:lang w:val="en-US"/>
              </w:rPr>
            </w:pPr>
            <w:r w:rsidRPr="00A658F9">
              <w:rPr>
                <w:rFonts w:cs="Times New Roman"/>
                <w:i/>
                <w:sz w:val="22"/>
                <w:lang w:val="en-US"/>
              </w:rPr>
              <w:t>Note.</w:t>
            </w:r>
            <w:r w:rsidRPr="00A658F9">
              <w:rPr>
                <w:rFonts w:cs="Times New Roman"/>
                <w:sz w:val="22"/>
                <w:lang w:val="en-US"/>
              </w:rPr>
              <w:t xml:space="preserve"> The selection criteria for high-risk profile group were as follows: </w:t>
            </w:r>
          </w:p>
          <w:p w:rsidR="00153A48" w:rsidRPr="0067251F" w:rsidRDefault="00153A48" w:rsidP="001E0B19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  <w:rPr>
                <w:sz w:val="22"/>
              </w:rPr>
            </w:pPr>
            <w:r w:rsidRPr="00A658F9">
              <w:rPr>
                <w:rFonts w:cs="Times New Roman"/>
                <w:sz w:val="22"/>
                <w:lang w:val="en-US"/>
              </w:rPr>
              <w:t xml:space="preserve">High-risk temperament: EATQ (Early Adolescent Temperament Questionnaire) Frustration </w:t>
            </w:r>
            <w:r w:rsidRPr="006910CA">
              <w:rPr>
                <w:rFonts w:cs="Times New Roman"/>
                <w:sz w:val="22"/>
                <w:lang w:val="fr-FR"/>
              </w:rPr>
              <w:sym w:font="Symbol" w:char="F0B3"/>
            </w:r>
            <w:r w:rsidRPr="00A658F9">
              <w:rPr>
                <w:rFonts w:cs="Times New Roman"/>
                <w:sz w:val="22"/>
                <w:lang w:val="en-US"/>
              </w:rPr>
              <w:t xml:space="preserve"> 90</w:t>
            </w:r>
            <w:r w:rsidRPr="00A658F9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A658F9">
              <w:rPr>
                <w:rFonts w:cs="Times New Roman"/>
                <w:sz w:val="22"/>
                <w:lang w:val="en-US"/>
              </w:rPr>
              <w:t xml:space="preserve"> percentile or EATQ Fear </w:t>
            </w:r>
            <w:r w:rsidRPr="006910CA">
              <w:rPr>
                <w:rFonts w:cs="Times New Roman"/>
                <w:sz w:val="22"/>
                <w:lang w:val="fr-FR"/>
              </w:rPr>
              <w:sym w:font="Symbol" w:char="F0B3"/>
            </w:r>
            <w:r w:rsidRPr="00A658F9">
              <w:rPr>
                <w:rFonts w:cs="Times New Roman"/>
                <w:sz w:val="22"/>
                <w:lang w:val="en-US"/>
              </w:rPr>
              <w:t xml:space="preserve"> 90</w:t>
            </w:r>
            <w:r w:rsidRPr="00A658F9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A658F9">
              <w:rPr>
                <w:rFonts w:cs="Times New Roman"/>
                <w:sz w:val="22"/>
                <w:lang w:val="en-US"/>
              </w:rPr>
              <w:t xml:space="preserve"> percentile or EATQ Effortful Control </w:t>
            </w:r>
            <w:r w:rsidRPr="006910CA">
              <w:rPr>
                <w:rFonts w:cs="Times New Roman"/>
                <w:sz w:val="22"/>
              </w:rPr>
              <w:sym w:font="Symbol" w:char="F0A3"/>
            </w:r>
            <w:r w:rsidRPr="00A658F9">
              <w:rPr>
                <w:rFonts w:cs="Times New Roman"/>
                <w:sz w:val="22"/>
                <w:lang w:val="en-US"/>
              </w:rPr>
              <w:t xml:space="preserve"> 10</w:t>
            </w:r>
            <w:r w:rsidRPr="00A658F9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A658F9">
              <w:rPr>
                <w:rFonts w:cs="Times New Roman"/>
                <w:sz w:val="22"/>
                <w:lang w:val="en-US"/>
              </w:rPr>
              <w:t xml:space="preserve"> percentile. </w:t>
            </w:r>
            <w:r w:rsidRPr="006910CA">
              <w:rPr>
                <w:rFonts w:cs="Times New Roman"/>
                <w:sz w:val="22"/>
              </w:rPr>
              <w:t>N</w:t>
            </w:r>
            <w:r w:rsidRPr="006910CA">
              <w:rPr>
                <w:rFonts w:cs="Times New Roman"/>
                <w:sz w:val="22"/>
                <w:vertAlign w:val="subscript"/>
              </w:rPr>
              <w:t>A</w:t>
            </w:r>
            <w:r w:rsidRPr="006910CA">
              <w:rPr>
                <w:rFonts w:cs="Times New Roman"/>
                <w:sz w:val="22"/>
              </w:rPr>
              <w:t xml:space="preserve"> = 617 (27.8%), 282 girls, 335 boys. </w:t>
            </w:r>
          </w:p>
          <w:p w:rsidR="00153A48" w:rsidRPr="0067251F" w:rsidRDefault="00153A48" w:rsidP="001E0B19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  <w:rPr>
                <w:sz w:val="22"/>
              </w:rPr>
            </w:pPr>
            <w:r w:rsidRPr="00A658F9">
              <w:rPr>
                <w:rFonts w:cs="Times New Roman"/>
                <w:sz w:val="22"/>
                <w:lang w:val="en-US"/>
              </w:rPr>
              <w:t xml:space="preserve">Parental psychopathology: at least one parent with severe psychopathology. </w:t>
            </w:r>
            <w:r w:rsidRPr="006910CA">
              <w:rPr>
                <w:rFonts w:cs="Times New Roman"/>
                <w:sz w:val="22"/>
              </w:rPr>
              <w:t>N</w:t>
            </w:r>
            <w:r w:rsidRPr="006910CA">
              <w:rPr>
                <w:rFonts w:cs="Times New Roman"/>
                <w:sz w:val="22"/>
                <w:vertAlign w:val="subscript"/>
              </w:rPr>
              <w:t>B</w:t>
            </w:r>
            <w:r w:rsidRPr="006910CA">
              <w:rPr>
                <w:rFonts w:cs="Times New Roman"/>
                <w:sz w:val="22"/>
              </w:rPr>
              <w:t xml:space="preserve"> = 740 (33.3%), 393 girls, 347 boys</w:t>
            </w:r>
          </w:p>
          <w:p w:rsidR="00153A48" w:rsidRPr="0067251F" w:rsidRDefault="00153A48" w:rsidP="001E0B19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  <w:rPr>
                <w:sz w:val="22"/>
              </w:rPr>
            </w:pPr>
            <w:r w:rsidRPr="00A658F9">
              <w:rPr>
                <w:rFonts w:cs="Times New Roman"/>
                <w:sz w:val="22"/>
                <w:lang w:val="en-US"/>
              </w:rPr>
              <w:t xml:space="preserve">High environmental risk: at least one of both biological parents is not part of the family. </w:t>
            </w:r>
            <w:r w:rsidRPr="006910CA">
              <w:rPr>
                <w:rFonts w:cs="Times New Roman"/>
                <w:sz w:val="22"/>
              </w:rPr>
              <w:t>N</w:t>
            </w:r>
            <w:r w:rsidRPr="006910CA">
              <w:rPr>
                <w:rFonts w:cs="Times New Roman"/>
                <w:sz w:val="22"/>
                <w:vertAlign w:val="subscript"/>
              </w:rPr>
              <w:t>C</w:t>
            </w:r>
            <w:r w:rsidRPr="006910CA">
              <w:rPr>
                <w:rFonts w:cs="Times New Roman"/>
                <w:sz w:val="22"/>
              </w:rPr>
              <w:t xml:space="preserve"> = 526 (23.7%), 273 girls, 253 boys.</w:t>
            </w:r>
          </w:p>
        </w:tc>
      </w:tr>
    </w:tbl>
    <w:p w:rsidR="00CA01F8" w:rsidRDefault="006823F1"/>
    <w:sectPr w:rsidR="00CA0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020D38"/>
    <w:multiLevelType w:val="hybridMultilevel"/>
    <w:tmpl w:val="936CFAFA"/>
    <w:lvl w:ilvl="0" w:tplc="67523A08">
      <w:start w:val="1"/>
      <w:numFmt w:val="upperLetter"/>
      <w:lvlText w:val="%1."/>
      <w:lvlJc w:val="left"/>
      <w:pPr>
        <w:tabs>
          <w:tab w:val="num" w:pos="737"/>
        </w:tabs>
        <w:ind w:left="737" w:hanging="397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A48"/>
    <w:rsid w:val="0001246C"/>
    <w:rsid w:val="00014388"/>
    <w:rsid w:val="00026CBF"/>
    <w:rsid w:val="00036235"/>
    <w:rsid w:val="00073653"/>
    <w:rsid w:val="000817E7"/>
    <w:rsid w:val="00081EEC"/>
    <w:rsid w:val="0008696A"/>
    <w:rsid w:val="000A44C6"/>
    <w:rsid w:val="000A55D9"/>
    <w:rsid w:val="000B64E8"/>
    <w:rsid w:val="000B6E9D"/>
    <w:rsid w:val="000C0020"/>
    <w:rsid w:val="000E0EE5"/>
    <w:rsid w:val="00122828"/>
    <w:rsid w:val="00130045"/>
    <w:rsid w:val="001328A2"/>
    <w:rsid w:val="001328B9"/>
    <w:rsid w:val="001502DA"/>
    <w:rsid w:val="0015112A"/>
    <w:rsid w:val="00153A48"/>
    <w:rsid w:val="00154753"/>
    <w:rsid w:val="00157D62"/>
    <w:rsid w:val="001750B9"/>
    <w:rsid w:val="001857E5"/>
    <w:rsid w:val="001866D5"/>
    <w:rsid w:val="0019421C"/>
    <w:rsid w:val="00196B71"/>
    <w:rsid w:val="001B47ED"/>
    <w:rsid w:val="001B5CFE"/>
    <w:rsid w:val="001C33D7"/>
    <w:rsid w:val="001D54E6"/>
    <w:rsid w:val="001F7EE1"/>
    <w:rsid w:val="002107CA"/>
    <w:rsid w:val="0021320C"/>
    <w:rsid w:val="002151FC"/>
    <w:rsid w:val="00223B4A"/>
    <w:rsid w:val="002348F6"/>
    <w:rsid w:val="002369F5"/>
    <w:rsid w:val="00237B4C"/>
    <w:rsid w:val="00246765"/>
    <w:rsid w:val="00275705"/>
    <w:rsid w:val="002B13AA"/>
    <w:rsid w:val="002B37C3"/>
    <w:rsid w:val="002B41E4"/>
    <w:rsid w:val="002C47BD"/>
    <w:rsid w:val="002D4BA7"/>
    <w:rsid w:val="002E210B"/>
    <w:rsid w:val="002F6A14"/>
    <w:rsid w:val="003031D3"/>
    <w:rsid w:val="00306FAD"/>
    <w:rsid w:val="0032672F"/>
    <w:rsid w:val="003302E2"/>
    <w:rsid w:val="0033713A"/>
    <w:rsid w:val="00341C03"/>
    <w:rsid w:val="003425C0"/>
    <w:rsid w:val="00343B33"/>
    <w:rsid w:val="00344365"/>
    <w:rsid w:val="00362D7F"/>
    <w:rsid w:val="00362E42"/>
    <w:rsid w:val="00394D1C"/>
    <w:rsid w:val="003B2ABD"/>
    <w:rsid w:val="003B3390"/>
    <w:rsid w:val="003B696C"/>
    <w:rsid w:val="003C103E"/>
    <w:rsid w:val="003C3DEA"/>
    <w:rsid w:val="003F67EE"/>
    <w:rsid w:val="003F6A5A"/>
    <w:rsid w:val="00401278"/>
    <w:rsid w:val="004211BC"/>
    <w:rsid w:val="0042560C"/>
    <w:rsid w:val="00430525"/>
    <w:rsid w:val="00446BF9"/>
    <w:rsid w:val="00466716"/>
    <w:rsid w:val="0047180E"/>
    <w:rsid w:val="004721A8"/>
    <w:rsid w:val="004835DC"/>
    <w:rsid w:val="004A60A4"/>
    <w:rsid w:val="004A7CE0"/>
    <w:rsid w:val="004B0ABE"/>
    <w:rsid w:val="004C0AFB"/>
    <w:rsid w:val="004F55D8"/>
    <w:rsid w:val="004F57FC"/>
    <w:rsid w:val="004F73A9"/>
    <w:rsid w:val="00512601"/>
    <w:rsid w:val="00514E2F"/>
    <w:rsid w:val="005400CB"/>
    <w:rsid w:val="0057500B"/>
    <w:rsid w:val="005821B8"/>
    <w:rsid w:val="00582B32"/>
    <w:rsid w:val="00587601"/>
    <w:rsid w:val="00591F31"/>
    <w:rsid w:val="0059319E"/>
    <w:rsid w:val="005A548F"/>
    <w:rsid w:val="005B6B60"/>
    <w:rsid w:val="005C616B"/>
    <w:rsid w:val="005C6D2A"/>
    <w:rsid w:val="006141D6"/>
    <w:rsid w:val="00614E91"/>
    <w:rsid w:val="00615E83"/>
    <w:rsid w:val="00640202"/>
    <w:rsid w:val="0064413B"/>
    <w:rsid w:val="006472A1"/>
    <w:rsid w:val="00656D4E"/>
    <w:rsid w:val="006610F4"/>
    <w:rsid w:val="00666553"/>
    <w:rsid w:val="00666DC9"/>
    <w:rsid w:val="006823F1"/>
    <w:rsid w:val="00682E1E"/>
    <w:rsid w:val="006A1A25"/>
    <w:rsid w:val="006B665C"/>
    <w:rsid w:val="006C38E1"/>
    <w:rsid w:val="006D73D5"/>
    <w:rsid w:val="006E334A"/>
    <w:rsid w:val="006E3B57"/>
    <w:rsid w:val="006E3E6A"/>
    <w:rsid w:val="006F6167"/>
    <w:rsid w:val="007004FE"/>
    <w:rsid w:val="00724A63"/>
    <w:rsid w:val="00726FBF"/>
    <w:rsid w:val="00732D94"/>
    <w:rsid w:val="00737B4A"/>
    <w:rsid w:val="00770A38"/>
    <w:rsid w:val="007D6A2E"/>
    <w:rsid w:val="007E6A1F"/>
    <w:rsid w:val="00804EFF"/>
    <w:rsid w:val="008163AF"/>
    <w:rsid w:val="008315D9"/>
    <w:rsid w:val="00851D0C"/>
    <w:rsid w:val="00857C95"/>
    <w:rsid w:val="00862D46"/>
    <w:rsid w:val="00867A62"/>
    <w:rsid w:val="008730D2"/>
    <w:rsid w:val="00883041"/>
    <w:rsid w:val="0089674B"/>
    <w:rsid w:val="008A25E4"/>
    <w:rsid w:val="008A3D97"/>
    <w:rsid w:val="008A65CC"/>
    <w:rsid w:val="008C2881"/>
    <w:rsid w:val="008D1CD2"/>
    <w:rsid w:val="008D409E"/>
    <w:rsid w:val="008D5FD8"/>
    <w:rsid w:val="008E0B76"/>
    <w:rsid w:val="008E2885"/>
    <w:rsid w:val="008F5E9C"/>
    <w:rsid w:val="009123EB"/>
    <w:rsid w:val="00916A9E"/>
    <w:rsid w:val="00925167"/>
    <w:rsid w:val="00935A68"/>
    <w:rsid w:val="00941894"/>
    <w:rsid w:val="00946DA5"/>
    <w:rsid w:val="00961970"/>
    <w:rsid w:val="00967333"/>
    <w:rsid w:val="009761F7"/>
    <w:rsid w:val="00995346"/>
    <w:rsid w:val="009957BA"/>
    <w:rsid w:val="009A1E69"/>
    <w:rsid w:val="009A367B"/>
    <w:rsid w:val="009A4706"/>
    <w:rsid w:val="009B268E"/>
    <w:rsid w:val="009E544D"/>
    <w:rsid w:val="009E6597"/>
    <w:rsid w:val="009F3408"/>
    <w:rsid w:val="00A25075"/>
    <w:rsid w:val="00A46D11"/>
    <w:rsid w:val="00A73903"/>
    <w:rsid w:val="00A91C10"/>
    <w:rsid w:val="00AA484A"/>
    <w:rsid w:val="00AD0040"/>
    <w:rsid w:val="00B32BDA"/>
    <w:rsid w:val="00B5204E"/>
    <w:rsid w:val="00B54673"/>
    <w:rsid w:val="00B75453"/>
    <w:rsid w:val="00B775EC"/>
    <w:rsid w:val="00B80AA9"/>
    <w:rsid w:val="00B9794F"/>
    <w:rsid w:val="00BB2398"/>
    <w:rsid w:val="00BD2F4E"/>
    <w:rsid w:val="00BD5556"/>
    <w:rsid w:val="00C372E0"/>
    <w:rsid w:val="00C415BF"/>
    <w:rsid w:val="00C52355"/>
    <w:rsid w:val="00C5469D"/>
    <w:rsid w:val="00C63BF5"/>
    <w:rsid w:val="00C867D0"/>
    <w:rsid w:val="00C87B12"/>
    <w:rsid w:val="00CB26AE"/>
    <w:rsid w:val="00CB62B7"/>
    <w:rsid w:val="00CC12E7"/>
    <w:rsid w:val="00CC24F9"/>
    <w:rsid w:val="00CE2E7C"/>
    <w:rsid w:val="00CF7FC0"/>
    <w:rsid w:val="00D16BC7"/>
    <w:rsid w:val="00D25AA8"/>
    <w:rsid w:val="00D2707A"/>
    <w:rsid w:val="00D51A16"/>
    <w:rsid w:val="00D57438"/>
    <w:rsid w:val="00D84F85"/>
    <w:rsid w:val="00D87C27"/>
    <w:rsid w:val="00D9291F"/>
    <w:rsid w:val="00D93979"/>
    <w:rsid w:val="00D964D6"/>
    <w:rsid w:val="00D97BB8"/>
    <w:rsid w:val="00DB18F2"/>
    <w:rsid w:val="00DB267D"/>
    <w:rsid w:val="00DC2731"/>
    <w:rsid w:val="00DC60D9"/>
    <w:rsid w:val="00DF5D9D"/>
    <w:rsid w:val="00DF60E7"/>
    <w:rsid w:val="00DF7A23"/>
    <w:rsid w:val="00E01077"/>
    <w:rsid w:val="00E07C3F"/>
    <w:rsid w:val="00E111F3"/>
    <w:rsid w:val="00E15A1B"/>
    <w:rsid w:val="00E277B3"/>
    <w:rsid w:val="00E43732"/>
    <w:rsid w:val="00E43C7D"/>
    <w:rsid w:val="00E4513A"/>
    <w:rsid w:val="00E66F3F"/>
    <w:rsid w:val="00E92056"/>
    <w:rsid w:val="00E921A3"/>
    <w:rsid w:val="00E92986"/>
    <w:rsid w:val="00E92FD3"/>
    <w:rsid w:val="00EA3426"/>
    <w:rsid w:val="00EA4CF7"/>
    <w:rsid w:val="00EB7525"/>
    <w:rsid w:val="00EC32A2"/>
    <w:rsid w:val="00ED71B8"/>
    <w:rsid w:val="00EE0ED5"/>
    <w:rsid w:val="00EE351F"/>
    <w:rsid w:val="00EE3677"/>
    <w:rsid w:val="00EF70EB"/>
    <w:rsid w:val="00EF7804"/>
    <w:rsid w:val="00EF7FE1"/>
    <w:rsid w:val="00F20D2C"/>
    <w:rsid w:val="00F53327"/>
    <w:rsid w:val="00F53615"/>
    <w:rsid w:val="00F623BB"/>
    <w:rsid w:val="00F73A2D"/>
    <w:rsid w:val="00F742CB"/>
    <w:rsid w:val="00FD28D0"/>
    <w:rsid w:val="00FF3F4B"/>
    <w:rsid w:val="00FF6478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4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3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A4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rsid w:val="00153A4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4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3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A4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rsid w:val="00153A4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57476</dc:creator>
  <cp:lastModifiedBy>N.C. Jonker</cp:lastModifiedBy>
  <cp:revision>2</cp:revision>
  <dcterms:created xsi:type="dcterms:W3CDTF">2016-06-07T10:24:00Z</dcterms:created>
  <dcterms:modified xsi:type="dcterms:W3CDTF">2016-06-07T10:24:00Z</dcterms:modified>
</cp:coreProperties>
</file>